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A82CF" w14:textId="1231173A" w:rsidR="00075B10" w:rsidRDefault="00075B10" w:rsidP="00D0236C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/>
          <w:b/>
          <w:lang w:val="en-US"/>
        </w:rPr>
      </w:pPr>
      <w:r w:rsidRPr="00A75B68">
        <w:rPr>
          <w:rFonts w:ascii="Helvetica" w:hAnsi="Helvetica"/>
          <w:b/>
          <w:lang w:val="en-US"/>
        </w:rPr>
        <w:t xml:space="preserve">Table S1. Wild </w:t>
      </w:r>
      <w:proofErr w:type="spellStart"/>
      <w:r w:rsidRPr="00605290">
        <w:rPr>
          <w:rFonts w:ascii="Helvetica" w:hAnsi="Helvetica"/>
          <w:b/>
          <w:i/>
          <w:lang w:val="en-US"/>
        </w:rPr>
        <w:t>Neurospora</w:t>
      </w:r>
      <w:proofErr w:type="spellEnd"/>
      <w:r w:rsidRPr="00605290">
        <w:rPr>
          <w:rFonts w:ascii="Helvetica" w:hAnsi="Helvetica"/>
          <w:b/>
          <w:i/>
          <w:lang w:val="en-US"/>
        </w:rPr>
        <w:t xml:space="preserve"> </w:t>
      </w:r>
      <w:proofErr w:type="spellStart"/>
      <w:r w:rsidRPr="00605290">
        <w:rPr>
          <w:rFonts w:ascii="Helvetica" w:hAnsi="Helvetica"/>
          <w:b/>
          <w:i/>
          <w:lang w:val="en-US"/>
        </w:rPr>
        <w:t>crassa</w:t>
      </w:r>
      <w:proofErr w:type="spellEnd"/>
      <w:r w:rsidRPr="00A75B68">
        <w:rPr>
          <w:rFonts w:ascii="Helvetica" w:hAnsi="Helvetica"/>
          <w:b/>
          <w:lang w:val="en-US"/>
        </w:rPr>
        <w:t xml:space="preserve"> isolates used in this study.</w:t>
      </w:r>
    </w:p>
    <w:tbl>
      <w:tblPr>
        <w:tblW w:w="8368" w:type="dxa"/>
        <w:tblInd w:w="18" w:type="dxa"/>
        <w:tblLayout w:type="fixed"/>
        <w:tblLook w:val="0000" w:firstRow="0" w:lastRow="0" w:firstColumn="0" w:lastColumn="0" w:noHBand="0" w:noVBand="0"/>
      </w:tblPr>
      <w:tblGrid>
        <w:gridCol w:w="1466"/>
        <w:gridCol w:w="2584"/>
        <w:gridCol w:w="1618"/>
        <w:gridCol w:w="2700"/>
      </w:tblGrid>
      <w:tr w:rsidR="0095005A" w:rsidRPr="00367A77" w14:paraId="3DB82357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291957" w14:textId="77777777" w:rsidR="0095005A" w:rsidRPr="00367A77" w:rsidRDefault="0095005A" w:rsidP="0095005A">
            <w:pPr>
              <w:rPr>
                <w:rFonts w:ascii="Helvetica" w:eastAsiaTheme="minorHAnsi" w:hAnsi="Helvetica"/>
                <w:b/>
                <w:bCs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b/>
                <w:bCs/>
                <w:color w:val="000000"/>
                <w:lang w:val="en-US" w:eastAsia="en-US"/>
              </w:rPr>
              <w:t>Strain</w:t>
            </w:r>
          </w:p>
        </w:tc>
        <w:tc>
          <w:tcPr>
            <w:tcW w:w="25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BDE5CA" w14:textId="77777777" w:rsidR="0095005A" w:rsidRPr="00367A77" w:rsidRDefault="0095005A" w:rsidP="0095005A">
            <w:pPr>
              <w:rPr>
                <w:rFonts w:ascii="Helvetica" w:eastAsiaTheme="minorHAnsi" w:hAnsi="Helvetica"/>
                <w:b/>
                <w:bCs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b/>
                <w:bCs/>
                <w:color w:val="000000"/>
                <w:lang w:val="en-US" w:eastAsia="en-US"/>
              </w:rPr>
              <w:t>Collection Site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253F4A" w14:textId="77777777" w:rsidR="0095005A" w:rsidRPr="00367A77" w:rsidRDefault="0095005A" w:rsidP="0095005A">
            <w:pPr>
              <w:rPr>
                <w:rFonts w:ascii="Helvetica" w:eastAsiaTheme="minorHAnsi" w:hAnsi="Helvetica"/>
                <w:b/>
                <w:bCs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b/>
                <w:bCs/>
                <w:lang w:val="en-US" w:eastAsia="en-US"/>
              </w:rPr>
              <w:t>Strain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F9C99B" w14:textId="77777777" w:rsidR="0095005A" w:rsidRPr="00367A77" w:rsidRDefault="0095005A" w:rsidP="0095005A">
            <w:pPr>
              <w:ind w:firstLineChars="100" w:firstLine="260"/>
              <w:rPr>
                <w:rFonts w:ascii="Helvetica" w:eastAsiaTheme="minorHAnsi" w:hAnsi="Helvetica"/>
                <w:b/>
                <w:bCs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b/>
                <w:bCs/>
                <w:lang w:val="en-US" w:eastAsia="en-US"/>
              </w:rPr>
              <w:t>Collection Site</w:t>
            </w:r>
          </w:p>
        </w:tc>
      </w:tr>
      <w:tr w:rsidR="0095005A" w:rsidRPr="00367A77" w14:paraId="676AB075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3086E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>*11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B39AD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804E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0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F18AE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ed, LA</w:t>
            </w:r>
          </w:p>
        </w:tc>
      </w:tr>
      <w:tr w:rsidR="0095005A" w:rsidRPr="00367A77" w14:paraId="5C4E6E8E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0071F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1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20D51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9AB9D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D7E3E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702B298E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F4176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1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3824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196A7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15D8C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</w:tr>
      <w:tr w:rsidR="0095005A" w:rsidRPr="00367A77" w14:paraId="15068D42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E61AC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1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9F322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54739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E324C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</w:tr>
      <w:tr w:rsidR="0095005A" w:rsidRPr="00367A77" w14:paraId="7B955701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65E1D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1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95A5C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06D29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C99CE9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oanoke, LA</w:t>
            </w:r>
          </w:p>
        </w:tc>
      </w:tr>
      <w:tr w:rsidR="0095005A" w:rsidRPr="00367A77" w14:paraId="545FEC04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37C2B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1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34C78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D888D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05D24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Coon, LA</w:t>
            </w:r>
          </w:p>
        </w:tc>
      </w:tr>
      <w:tr w:rsidR="0095005A" w:rsidRPr="00367A77" w14:paraId="51688B22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EE3E9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17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3878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D36F9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6D692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Coon, LA</w:t>
            </w:r>
          </w:p>
        </w:tc>
      </w:tr>
      <w:tr w:rsidR="0095005A" w:rsidRPr="00367A77" w14:paraId="020BC4F2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AE828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1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D13899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75261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43186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Georgia Plantation, LA</w:t>
            </w:r>
          </w:p>
        </w:tc>
      </w:tr>
      <w:tr w:rsidR="0095005A" w:rsidRPr="00367A77" w14:paraId="45222FDB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8F1AC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19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0249B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2B5A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901FD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Georgia Plantation, LA</w:t>
            </w:r>
          </w:p>
        </w:tc>
      </w:tr>
      <w:tr w:rsidR="0095005A" w:rsidRPr="00367A77" w14:paraId="4546F25B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92B99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D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143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7290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Marrero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1CDFF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C8969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</w:tr>
      <w:tr w:rsidR="0095005A" w:rsidRPr="00367A77" w14:paraId="6FC0BE0D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CC676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 w:rsidRPr="00DB28BB">
              <w:rPr>
                <w:rFonts w:ascii="Helvetica" w:eastAsiaTheme="minorHAnsi" w:hAnsi="Helvetica"/>
                <w:color w:val="000000"/>
                <w:vertAlign w:val="superscript"/>
                <w:lang w:val="en-US" w:eastAsia="en-US"/>
              </w:rPr>
              <w:t>#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05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A8765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Panam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D00AB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371F8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</w:tr>
      <w:tr w:rsidR="0095005A" w:rsidRPr="00367A77" w14:paraId="54B60A83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47F44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07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7335D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Panam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E6329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303D8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</w:tr>
      <w:tr w:rsidR="0095005A" w:rsidRPr="00367A77" w14:paraId="2F1FF8B9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BE179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09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BA0B9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719AC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4B4EE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oanoke, LA</w:t>
            </w:r>
          </w:p>
        </w:tc>
      </w:tr>
      <w:tr w:rsidR="0095005A" w:rsidRPr="00367A77" w14:paraId="0FF42033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95992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20BBF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6D98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62F23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</w:tr>
      <w:tr w:rsidR="0095005A" w:rsidRPr="00367A77" w14:paraId="0C21C0D7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83F8A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E7EEE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3BBA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03AD7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</w:tr>
      <w:tr w:rsidR="0095005A" w:rsidRPr="00367A77" w14:paraId="05543572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EFA41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76D1B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proofErr w:type="spellStart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Sugartown</w:t>
            </w:r>
            <w:proofErr w:type="spellEnd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58E8C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E7A93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</w:tr>
      <w:tr w:rsidR="0095005A" w:rsidRPr="00367A77" w14:paraId="1C50B4E4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93174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F1CA5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avenswood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ECAF5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0EA15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oanoke, LA</w:t>
            </w:r>
          </w:p>
        </w:tc>
      </w:tr>
      <w:tr w:rsidR="0095005A" w:rsidRPr="00367A77" w14:paraId="5445821A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38555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2E9B2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034259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150AA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proofErr w:type="spellStart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Sugartown</w:t>
            </w:r>
            <w:proofErr w:type="spellEnd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, LA</w:t>
            </w:r>
          </w:p>
        </w:tc>
      </w:tr>
      <w:tr w:rsidR="0095005A" w:rsidRPr="00367A77" w14:paraId="19E3E585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9D017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4D891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91424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5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A8482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proofErr w:type="spellStart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Sugartown</w:t>
            </w:r>
            <w:proofErr w:type="spellEnd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, LA</w:t>
            </w:r>
          </w:p>
        </w:tc>
      </w:tr>
      <w:tr w:rsidR="0095005A" w:rsidRPr="00367A77" w14:paraId="46407524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E8D66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7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5813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Bayou Chicot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EAC80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07FB4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Iowa, LA</w:t>
            </w:r>
          </w:p>
        </w:tc>
      </w:tr>
      <w:tr w:rsidR="0095005A" w:rsidRPr="00367A77" w14:paraId="6E25209D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DABA7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59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2F957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Coo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86895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50B46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Iowa, LA</w:t>
            </w:r>
          </w:p>
        </w:tc>
      </w:tr>
      <w:tr w:rsidR="0095005A" w:rsidRPr="00367A77" w14:paraId="411B42BC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61218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6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50AAB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Coo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B2D4F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A0424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Iowa, LA</w:t>
            </w:r>
          </w:p>
        </w:tc>
      </w:tr>
      <w:tr w:rsidR="0095005A" w:rsidRPr="00367A77" w14:paraId="17BC2A09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DBEED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6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660E4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proofErr w:type="spellStart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Sugartown</w:t>
            </w:r>
            <w:proofErr w:type="spellEnd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3DF29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91357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</w:tr>
      <w:tr w:rsidR="0095005A" w:rsidRPr="00367A77" w14:paraId="528EDA32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A56A0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7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E12EF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Coon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D46C5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6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4D039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</w:tr>
      <w:tr w:rsidR="0095005A" w:rsidRPr="00367A77" w14:paraId="59FA8112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55880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75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515D6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78E38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C905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</w:tr>
      <w:tr w:rsidR="0095005A" w:rsidRPr="00367A77" w14:paraId="3D5E7A82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6681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7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44A21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0BDEF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6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759EE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Georgia Plantation, LA</w:t>
            </w:r>
          </w:p>
        </w:tc>
      </w:tr>
      <w:tr w:rsidR="0095005A" w:rsidRPr="00367A77" w14:paraId="29E9E3C6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8E9E99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9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7377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oanoke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C788A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FGSC</w:t>
            </w:r>
            <w:r>
              <w:rPr>
                <w:rFonts w:ascii="Helvetica" w:eastAsiaTheme="minorHAnsi" w:hAnsi="Helvetica"/>
                <w:color w:val="000000"/>
                <w:vertAlign w:val="superscript"/>
                <w:lang w:val="en-US" w:eastAsia="en-US"/>
              </w:rPr>
              <w:t>+</w:t>
            </w: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84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D23FE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LA</w:t>
            </w:r>
          </w:p>
        </w:tc>
      </w:tr>
      <w:tr w:rsidR="0095005A" w:rsidRPr="00367A77" w14:paraId="241E428D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D3E399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4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F0EB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proofErr w:type="spellStart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Northside</w:t>
            </w:r>
            <w:proofErr w:type="spellEnd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Planting, L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73794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00CF5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LA</w:t>
            </w:r>
          </w:p>
        </w:tc>
      </w:tr>
      <w:tr w:rsidR="0095005A" w:rsidRPr="00367A77" w14:paraId="1314105F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BD2E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5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06737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</w:t>
            </w: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88284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4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7EA88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>Laboratory strain</w:t>
            </w:r>
          </w:p>
        </w:tc>
      </w:tr>
      <w:tr w:rsidR="0095005A" w:rsidRPr="00367A77" w14:paraId="151704DC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C4D16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59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A1009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A00A2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B2529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68FE9981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22208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0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467BC9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Iow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07B65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4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EA3BA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2A2F349D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53DA09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lastRenderedPageBreak/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E03B8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Iow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585C9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5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E60A8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65163321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0234C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AF12D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Iow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73125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93184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6335E8C2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B457B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95384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Marrero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9CFC3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5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4D6E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37439F77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2F503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7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2428F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oanoke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454CC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5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A0149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5B391528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49766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4F36C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F69FA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57BEA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59839AD6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ED843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69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F6D06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A6F59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293FD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7A62D3A4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D7DB4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7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0352C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8CB54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12415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5C56BAF1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5E3DC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72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74D73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71C76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6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FB938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7254A125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4E8BC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74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558ED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567CE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6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02110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1C68FA20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B6F39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76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ABB81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Welsh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C2ABE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6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4919A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0B5F578C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505FC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78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778AC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oanoke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137ED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F69FD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27465B1F" w14:textId="77777777" w:rsidTr="009A3E5A">
        <w:trPr>
          <w:trHeight w:val="360"/>
        </w:trPr>
        <w:tc>
          <w:tcPr>
            <w:tcW w:w="1466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3AE582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79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279604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oanoke, LA</w:t>
            </w:r>
          </w:p>
        </w:tc>
        <w:tc>
          <w:tcPr>
            <w:tcW w:w="16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7085B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C7E26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7662B6FA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280E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80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863E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Roanoke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DC848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7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D52E6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bookmarkStart w:id="0" w:name="_GoBack"/>
        <w:bookmarkEnd w:id="0"/>
      </w:tr>
      <w:tr w:rsidR="0095005A" w:rsidRPr="00367A77" w14:paraId="2BCBBB46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29B9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82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E8CD8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Iowa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2242D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7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6AD07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6159D83D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C2AB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84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EC65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Iowa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EB724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>FGSC 447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8C385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2A26AD6B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C9815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87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72BC2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A8A85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>FGSC 44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4FD83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0A771D13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D7AA07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88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2A54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ACAE9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B22660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02AF4C81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3207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90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2168C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BD2AD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21CC8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16E26FB5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6A9F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93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3059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9ECF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8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8560E2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0D034283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42FA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96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05A6CF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proofErr w:type="spellStart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Northside</w:t>
            </w:r>
            <w:proofErr w:type="spellEnd"/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Plantation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DD3E6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B08C4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29FC3147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1B5B9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199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951B4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4341F6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9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4660C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27A9AE47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FB28FD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00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0549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Houma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9A072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9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1195B8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6858030E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FAC24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02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BAC7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Elizabeth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3D402" w14:textId="77777777" w:rsidR="0095005A" w:rsidRPr="00367A77" w:rsidRDefault="00DB28BB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="0095005A"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9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08F97C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362C329B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A176A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04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1037E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Bayou Chicot, LA</w:t>
            </w:r>
          </w:p>
        </w:tc>
        <w:tc>
          <w:tcPr>
            <w:tcW w:w="16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C4FC546" w14:textId="77777777" w:rsidR="0095005A" w:rsidRPr="00367A77" w:rsidRDefault="00DB28BB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="0095005A"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49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B4FF9BB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  <w:tr w:rsidR="0095005A" w:rsidRPr="00367A77" w14:paraId="0114AAFA" w14:textId="77777777" w:rsidTr="009A3E5A">
        <w:trPr>
          <w:trHeight w:val="360"/>
        </w:trPr>
        <w:tc>
          <w:tcPr>
            <w:tcW w:w="14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E3C93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JW</w:t>
            </w:r>
            <w:r w:rsidR="00DB28BB"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 </w:t>
            </w: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206</w:t>
            </w:r>
          </w:p>
        </w:tc>
        <w:tc>
          <w:tcPr>
            <w:tcW w:w="2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6AC31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Coon, LA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8B701" w14:textId="77777777" w:rsidR="0095005A" w:rsidRPr="00367A77" w:rsidRDefault="00DB28BB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>
              <w:rPr>
                <w:rFonts w:ascii="Helvetica" w:eastAsiaTheme="minorHAnsi" w:hAnsi="Helvetica"/>
                <w:color w:val="000000"/>
                <w:lang w:val="en-US" w:eastAsia="en-US"/>
              </w:rPr>
              <w:t xml:space="preserve">FGSC </w:t>
            </w:r>
            <w:r w:rsidR="0095005A"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4500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18E15" w14:textId="77777777" w:rsidR="0095005A" w:rsidRPr="00367A77" w:rsidRDefault="0095005A" w:rsidP="0095005A">
            <w:pPr>
              <w:rPr>
                <w:rFonts w:ascii="Helvetica" w:eastAsiaTheme="minorHAnsi" w:hAnsi="Helvetica"/>
                <w:color w:val="000000"/>
                <w:lang w:val="en-US" w:eastAsia="en-US"/>
              </w:rPr>
            </w:pPr>
            <w:r w:rsidRPr="00367A77">
              <w:rPr>
                <w:rFonts w:ascii="Helvetica" w:eastAsiaTheme="minorHAnsi" w:hAnsi="Helvetica"/>
                <w:color w:val="000000"/>
                <w:lang w:val="en-US" w:eastAsia="en-US"/>
              </w:rPr>
              <w:t>Franklin, LA</w:t>
            </w:r>
          </w:p>
        </w:tc>
      </w:tr>
    </w:tbl>
    <w:p w14:paraId="10EFE94D" w14:textId="055C57F0" w:rsidR="00075B10" w:rsidRPr="008D7020" w:rsidRDefault="00075B10" w:rsidP="00075B10">
      <w:pPr>
        <w:rPr>
          <w:rFonts w:ascii="Helvetica" w:hAnsi="Helvetica"/>
        </w:rPr>
      </w:pPr>
      <w:r>
        <w:rPr>
          <w:rFonts w:ascii="Helvetica" w:hAnsi="Helvetica"/>
        </w:rPr>
        <w:t xml:space="preserve">* </w:t>
      </w:r>
      <w:proofErr w:type="spellStart"/>
      <w:r w:rsidRPr="008D7020">
        <w:rPr>
          <w:rFonts w:ascii="Helvetica" w:hAnsi="Helvetica"/>
        </w:rPr>
        <w:t>Strains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described</w:t>
      </w:r>
      <w:proofErr w:type="spellEnd"/>
      <w:r w:rsidRPr="008D7020">
        <w:rPr>
          <w:rFonts w:ascii="Helvetica" w:hAnsi="Helvetica"/>
        </w:rPr>
        <w:t xml:space="preserve"> in </w:t>
      </w:r>
      <w:proofErr w:type="spellStart"/>
      <w:r w:rsidRPr="008D7020">
        <w:rPr>
          <w:rFonts w:ascii="Helvetica" w:hAnsi="Helvetica"/>
        </w:rPr>
        <w:t>Dettman</w:t>
      </w:r>
      <w:proofErr w:type="spellEnd"/>
      <w:r w:rsidRPr="008D7020">
        <w:rPr>
          <w:rFonts w:ascii="Helvetica" w:hAnsi="Helvetica"/>
        </w:rPr>
        <w:t xml:space="preserve"> et al., </w:t>
      </w:r>
      <w:r w:rsidR="00B26778">
        <w:rPr>
          <w:rFonts w:ascii="Helvetica" w:hAnsi="Helvetica"/>
        </w:rPr>
        <w:t>[19]</w:t>
      </w:r>
      <w:r w:rsidRPr="008D7020">
        <w:rPr>
          <w:rFonts w:ascii="Helvetica" w:hAnsi="Helvetica"/>
        </w:rPr>
        <w:t xml:space="preserve">. </w:t>
      </w:r>
    </w:p>
    <w:p w14:paraId="5ED5F674" w14:textId="7F52A1DC" w:rsidR="00075B10" w:rsidRPr="008D7020" w:rsidRDefault="00075B10" w:rsidP="00075B10">
      <w:pPr>
        <w:rPr>
          <w:rFonts w:ascii="Helvetica" w:hAnsi="Helvetica"/>
          <w:vertAlign w:val="superscript"/>
        </w:rPr>
      </w:pPr>
      <w:r w:rsidRPr="008D7020">
        <w:rPr>
          <w:rFonts w:ascii="Helvetica" w:hAnsi="Helvetica"/>
          <w:vertAlign w:val="superscript"/>
        </w:rPr>
        <w:t>#</w:t>
      </w:r>
      <w:r w:rsidRPr="008D7020">
        <w:rPr>
          <w:rFonts w:ascii="Helvetica" w:hAnsi="Helvetica"/>
        </w:rPr>
        <w:t xml:space="preserve"> Single </w:t>
      </w:r>
      <w:proofErr w:type="spellStart"/>
      <w:r w:rsidRPr="008D7020">
        <w:rPr>
          <w:rFonts w:ascii="Helvetica" w:hAnsi="Helvetica"/>
        </w:rPr>
        <w:t>conidial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isolates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derived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from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Louisiana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strains</w:t>
      </w:r>
      <w:proofErr w:type="spellEnd"/>
      <w:r w:rsidRPr="008D7020">
        <w:rPr>
          <w:rFonts w:ascii="Helvetica" w:hAnsi="Helvetica"/>
        </w:rPr>
        <w:t xml:space="preserve"> </w:t>
      </w:r>
      <w:r w:rsidR="00B26778">
        <w:rPr>
          <w:rFonts w:ascii="Helvetica" w:hAnsi="Helvetica"/>
        </w:rPr>
        <w:t>[19]</w:t>
      </w:r>
      <w:r w:rsidRPr="0022243D">
        <w:rPr>
          <w:rFonts w:ascii="Helvetica" w:hAnsi="Helvetica"/>
        </w:rPr>
        <w:t>.</w:t>
      </w:r>
    </w:p>
    <w:p w14:paraId="515CB06C" w14:textId="77777777" w:rsidR="00075B10" w:rsidRPr="008D7020" w:rsidRDefault="00075B10" w:rsidP="00075B10">
      <w:pPr>
        <w:rPr>
          <w:rFonts w:ascii="Helvetica" w:hAnsi="Helvetica"/>
          <w:vertAlign w:val="superscript"/>
        </w:rPr>
      </w:pPr>
      <w:r w:rsidRPr="008D7020">
        <w:rPr>
          <w:rFonts w:ascii="Helvetica" w:hAnsi="Helvetica"/>
          <w:vertAlign w:val="superscript"/>
        </w:rPr>
        <w:t>+</w:t>
      </w:r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Fungal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Genetics</w:t>
      </w:r>
      <w:proofErr w:type="spellEnd"/>
      <w:r w:rsidRPr="008D7020">
        <w:rPr>
          <w:rFonts w:ascii="Helvetica" w:hAnsi="Helvetica"/>
        </w:rPr>
        <w:t xml:space="preserve"> Stock Center </w:t>
      </w:r>
      <w:proofErr w:type="spellStart"/>
      <w:r w:rsidRPr="008D7020">
        <w:rPr>
          <w:rFonts w:ascii="Helvetica" w:hAnsi="Helvetica"/>
        </w:rPr>
        <w:t>strain</w:t>
      </w:r>
      <w:proofErr w:type="spellEnd"/>
      <w:r w:rsidRPr="008D7020">
        <w:rPr>
          <w:rFonts w:ascii="Helvetica" w:hAnsi="Helvetica"/>
        </w:rPr>
        <w:t xml:space="preserve"> </w:t>
      </w:r>
      <w:proofErr w:type="spellStart"/>
      <w:r w:rsidRPr="008D7020">
        <w:rPr>
          <w:rFonts w:ascii="Helvetica" w:hAnsi="Helvetica"/>
        </w:rPr>
        <w:t>numbers</w:t>
      </w:r>
      <w:proofErr w:type="spellEnd"/>
      <w:r w:rsidRPr="008D7020">
        <w:rPr>
          <w:rFonts w:ascii="Helvetica" w:hAnsi="Helvetica"/>
        </w:rPr>
        <w:t xml:space="preserve"> (http://www.fgsc.net)</w:t>
      </w:r>
    </w:p>
    <w:p w14:paraId="6BE8ED28" w14:textId="43B366AF" w:rsidR="00075B10" w:rsidRDefault="00075B10" w:rsidP="00075B10">
      <w:pPr>
        <w:rPr>
          <w:rFonts w:ascii="Helvetica" w:hAnsi="Helvetica"/>
          <w:b/>
          <w:lang w:val="en-US"/>
        </w:rPr>
      </w:pPr>
    </w:p>
    <w:sectPr w:rsidR="00075B10" w:rsidSect="009A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B10"/>
    <w:rsid w:val="00047197"/>
    <w:rsid w:val="00075B10"/>
    <w:rsid w:val="00206318"/>
    <w:rsid w:val="003C0666"/>
    <w:rsid w:val="00684145"/>
    <w:rsid w:val="006D2DD2"/>
    <w:rsid w:val="007106D5"/>
    <w:rsid w:val="0095005A"/>
    <w:rsid w:val="009A3E5A"/>
    <w:rsid w:val="00B26778"/>
    <w:rsid w:val="00D0236C"/>
    <w:rsid w:val="00DB28BB"/>
    <w:rsid w:val="00E7032B"/>
    <w:rsid w:val="00F3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AF05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10"/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5B10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rsid w:val="00075B1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75B10"/>
    <w:rPr>
      <w:lang w:val="es-ES_tradnl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B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B10"/>
    <w:rPr>
      <w:rFonts w:ascii="Lucida Grande" w:hAnsi="Lucida Grande" w:cs="Lucida Grande"/>
      <w:sz w:val="18"/>
      <w:szCs w:val="18"/>
      <w:lang w:val="es-ES_tradnl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B10"/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5B10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rsid w:val="00075B1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75B10"/>
    <w:rPr>
      <w:lang w:val="es-ES_tradnl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B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B10"/>
    <w:rPr>
      <w:rFonts w:ascii="Lucida Grande" w:hAnsi="Lucida Grande" w:cs="Lucida Grande"/>
      <w:sz w:val="18"/>
      <w:szCs w:val="18"/>
      <w:lang w:val="es-ES_trad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1</Words>
  <Characters>2176</Characters>
  <Application>Microsoft Macintosh Word</Application>
  <DocSecurity>0</DocSecurity>
  <Lines>18</Lines>
  <Paragraphs>5</Paragraphs>
  <ScaleCrop>false</ScaleCrop>
  <Company>UCB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lass</dc:creator>
  <cp:keywords/>
  <dc:description/>
  <cp:lastModifiedBy>Louise Glass</cp:lastModifiedBy>
  <cp:revision>4</cp:revision>
  <dcterms:created xsi:type="dcterms:W3CDTF">2013-06-05T16:48:00Z</dcterms:created>
  <dcterms:modified xsi:type="dcterms:W3CDTF">2013-06-05T17:00:00Z</dcterms:modified>
</cp:coreProperties>
</file>